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Additional file 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Names and origins of </w:t>
      </w:r>
      <w:r>
        <w:rPr>
          <w:rFonts w:cs="Times New Roman" w:ascii="Times New Roman" w:hAnsi="Times New Roman"/>
          <w:sz w:val="21"/>
          <w:szCs w:val="21"/>
        </w:rPr>
        <w:t>240 wheat accessions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17"/>
        <w:gridCol w:w="1658"/>
        <w:gridCol w:w="1418"/>
        <w:gridCol w:w="1128"/>
        <w:gridCol w:w="1307"/>
        <w:gridCol w:w="1070"/>
        <w:gridCol w:w="1069"/>
        <w:gridCol w:w="1070"/>
        <w:gridCol w:w="1069"/>
        <w:gridCol w:w="1070"/>
        <w:gridCol w:w="1069"/>
        <w:gridCol w:w="1073"/>
      </w:tblGrid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ultivar (lin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rigin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heat zo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mbe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f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avorabl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leles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r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rS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r7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r15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r6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r64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D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Style w:val="Font91"/>
                <w:sz w:val="16"/>
                <w:szCs w:val="16"/>
                <w:lang w:bidi="ar"/>
              </w:rPr>
              <w:t>c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5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5-1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zhan 41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uanmai 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nong 1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9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6-1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9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4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YN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ohan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8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aoyan 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0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gfumai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chun 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xia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6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eimai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6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anyang 99-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6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ing’an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0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feng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0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’en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9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70-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anmai 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dong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xia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8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mai 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mai 96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yumai 9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3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5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5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J93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4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angmai 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0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eda 96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6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nong 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3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ingfeng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4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umai 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9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umai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’</w:t>
            </w:r>
            <w:r>
              <w:rPr>
                <w:rStyle w:val="Font51"/>
                <w:sz w:val="16"/>
                <w:szCs w:val="16"/>
                <w:lang w:bidi="ar"/>
              </w:rPr>
              <w:t>en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0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umai 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6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anmai 14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3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kemai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1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K0106-1-08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2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ngmai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7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enong 9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omai 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49-1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3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angmai 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0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anmai 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hu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4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umai 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dong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xia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3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umai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nong 2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ong 6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ong 1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9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0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uanmai 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 78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2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5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6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nong 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5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uanmai 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kemai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FHBSN64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2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ishan 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3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ong 9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7-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7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nfen 1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n 34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6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n 6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mai 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5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ken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6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umai 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6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nmai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1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 5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2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n Y8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5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ing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7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 7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anmai 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hu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nmai 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2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uanmai 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5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3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enong 1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2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anmai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angxing 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uangkang 74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8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mai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2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FHBSN64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nong 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4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ang 63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2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ong 35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0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mai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8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ohan 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3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’en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5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nfen 1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4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9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FHBSN64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nmai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5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nmai 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7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mai 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5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mai 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5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2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mai 90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ijiazhuang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1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gdong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ij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0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ong 98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mai 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0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6G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0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0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aimai 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7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FHBSN64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omai 60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98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5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2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8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mai 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4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umai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ijing 00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ij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nong 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3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a 25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5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mai 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9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aoyan 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7-1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yumai 99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2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ngmai 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oxin 9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7-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anmai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3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mai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a 25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meny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o 4-1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4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mai 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5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kemai 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3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8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uke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7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mai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4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mai 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n 53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0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ngnong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ij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5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eimai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mai 1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9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mai 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3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4 zhong 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4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inong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4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ong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ong 2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g 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2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FHBSN64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49-1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4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g 44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5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3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angmai 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5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coro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7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7-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8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mai 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4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9817 sel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izao 791-99 sel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9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mai 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9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Qinnong 1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FHBSN64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6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aoyan 1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6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anmai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5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3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3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2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mai 3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3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ong 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gzhou 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mai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6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nong 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n Y72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8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xuan 9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ij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8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7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mai 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ong 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0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fumai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nong 7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0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inyou 20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7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9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mai 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4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gdong 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eij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0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engnong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7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8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FHBSN64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9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3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 52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7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gguan 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Kaimai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g 1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8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4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ohan 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5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ing’an 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8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gmai 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3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19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uanmai 42 sel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7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nong 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.6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Bainong 1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 6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6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an 17 selec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5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E 079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3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aoyan 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8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mai 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6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mai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8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4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0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mai 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aimai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5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anmai 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huanmai 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nan 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7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4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anmai 1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1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15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mai 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4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8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1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ong 83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3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ngyu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2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 24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5.9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an 2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9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uanfeng 1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nx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0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inmai 2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6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chun 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xia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6.1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ianyang 99-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ichu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5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unong 1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0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anmai 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hu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52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2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ikang 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9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0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chun 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xia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7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1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Wuhan 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0.8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2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aishan 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handong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4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3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ingmai 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1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4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antian 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an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VI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7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5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yoo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IMMYT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22.4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6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Xumai 2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1.3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7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Zhongmai 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bei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48.0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8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umai 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enan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39.2 </w:t>
            </w:r>
          </w:p>
        </w:tc>
      </w:tr>
      <w:tr>
        <w:trPr>
          <w:trHeight w:val="283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39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uaimai 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</w:t>
            </w:r>
          </w:p>
        </w:tc>
        <w:tc>
          <w:tcPr>
            <w:tcW w:w="130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77.5 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GWAS240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ang 07-8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Jiangsu, China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+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62.7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 I: Northern Winter Wheat Zone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II: Yellow and Huai River Valleys Facultative Wheat Zone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III: Middle and Lower Yangtze Valleys Autumn-Sown Spring Wheat Zone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IV: Southwestern Autumn-Sown Spring Wheat Zone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VIII: Northwestern Spring Wheat Zone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 w:val="21"/>
          <w:szCs w:val="21"/>
        </w:rPr>
        <w:t>Number of favorable alleles of mapped 12 stable QTL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 detected with representative SNPs;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BLUPs of maximum disease severities (MDS) in field trials across five environments</w:t>
      </w:r>
      <w:r>
        <w:rPr>
          <w:rFonts w:cs="Times New Roman" w:ascii="Times New Roman" w:hAnsi="Times New Roman"/>
          <w:sz w:val="21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Style17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Style18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91">
    <w:name w:val="font9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Style20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1"/>
    <w:next w:val="Style21"/>
    <w:qFormat/>
    <w:pPr>
      <w:jc w:val="both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列表段落"/>
    <w:basedOn w:val="Normal"/>
    <w:qFormat/>
    <w:pPr>
      <w:spacing w:lineRule="auto" w:line="256" w:before="0" w:after="160"/>
      <w:ind w:firstLine="420"/>
    </w:pPr>
    <w:rPr>
      <w:rFonts w:ascii="等线" w:hAnsi="等线" w:eastAsia="等线" w:cs="Cordia New;Microsoft Sans Serif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36:00Z</dcterms:created>
  <dc:creator>Administrator</dc:creator>
  <dc:description/>
  <dc:language>en-US</dc:language>
  <cp:lastModifiedBy>wurui</cp:lastModifiedBy>
  <cp:lastPrinted>2020-07-16T15:42:00Z</cp:lastPrinted>
  <dcterms:modified xsi:type="dcterms:W3CDTF">2020-10-04T15:14:51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